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9D7" w:rsidRPr="00384F45" w:rsidRDefault="00A929D7" w:rsidP="00A929D7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eastAsiaTheme="minorHAnsi" w:hAnsi="Times New Roman"/>
          <w:b/>
          <w:lang w:val="en-US"/>
        </w:rPr>
        <w:t>Table S</w:t>
      </w:r>
      <w:r w:rsidRPr="00384F45">
        <w:rPr>
          <w:rFonts w:ascii="Times New Roman" w:hAnsi="Times New Roman"/>
          <w:b/>
          <w:lang w:val="en-US"/>
        </w:rPr>
        <w:t xml:space="preserve">3. </w:t>
      </w:r>
      <w:proofErr w:type="gramStart"/>
      <w:r w:rsidRPr="00384F45">
        <w:rPr>
          <w:rFonts w:ascii="Times New Roman" w:hAnsi="Times New Roman"/>
          <w:lang w:val="en-US"/>
        </w:rPr>
        <w:t>Estimation of the fitness gain of loss of the deleted genes based on the fraction of total amino acid content.</w:t>
      </w:r>
      <w:proofErr w:type="gramEnd"/>
    </w:p>
    <w:p w:rsidR="00A929D7" w:rsidRPr="00384F45" w:rsidRDefault="00A929D7" w:rsidP="00A929D7">
      <w:pPr>
        <w:spacing w:line="360" w:lineRule="auto"/>
        <w:rPr>
          <w:rFonts w:ascii="Times New Roman" w:hAnsi="Times New Roman"/>
          <w:lang w:val="en-US"/>
        </w:rPr>
      </w:pPr>
    </w:p>
    <w:tbl>
      <w:tblPr>
        <w:tblW w:w="8096" w:type="dxa"/>
        <w:tblInd w:w="92" w:type="dxa"/>
        <w:tblLook w:val="0000" w:firstRow="0" w:lastRow="0" w:firstColumn="0" w:lastColumn="0" w:noHBand="0" w:noVBand="0"/>
      </w:tblPr>
      <w:tblGrid>
        <w:gridCol w:w="2993"/>
        <w:gridCol w:w="2268"/>
        <w:gridCol w:w="1418"/>
        <w:gridCol w:w="1417"/>
      </w:tblGrid>
      <w:tr w:rsidR="00A929D7" w:rsidRPr="00384F45" w:rsidTr="00B41C67">
        <w:trPr>
          <w:trHeight w:val="260"/>
        </w:trPr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es included in dele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raction of total amino acid content in cel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xpected g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bserved gain</w:t>
            </w: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fliG</w:t>
            </w:r>
            <w:proofErr w:type="spellEnd"/>
            <w:proofErr w:type="gram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from evolution experime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3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3.2±0.56%</w:t>
            </w: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uvrC</w:t>
            </w:r>
            <w:proofErr w:type="gram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-yecS</w:t>
            </w:r>
            <w:proofErr w:type="spell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from evolution experime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4.13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2.96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7.8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183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2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4.7±0.71%</w:t>
            </w: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fliQ</w:t>
            </w:r>
            <w:proofErr w:type="gram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STM1994(from </w:t>
            </w:r>
            <w:proofErr w:type="spellStart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deletometer</w:t>
            </w:r>
            <w:proofErr w:type="spell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2.56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381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1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77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2.96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9.86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9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3.3±0.5%</w:t>
            </w: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uvrY</w:t>
            </w:r>
            <w:proofErr w:type="gram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STM1987(from </w:t>
            </w:r>
            <w:proofErr w:type="spellStart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deletometer</w:t>
            </w:r>
            <w:proofErr w:type="spell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2.96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7.8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STM19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1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6.11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2.76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1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3.75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2.56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3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5.4±0.9%</w:t>
            </w: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fliP</w:t>
            </w:r>
            <w:proofErr w:type="gram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STM1994(from </w:t>
            </w:r>
            <w:proofErr w:type="spellStart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deletometer</w:t>
            </w:r>
            <w:proofErr w:type="spell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2.56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3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1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77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2.96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9.86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9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2.7±0.5%</w:t>
            </w: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fliH</w:t>
            </w:r>
            <w:proofErr w:type="gram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-yedI</w:t>
            </w:r>
            <w:proofErr w:type="spell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from </w:t>
            </w:r>
            <w:proofErr w:type="spellStart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deletometer</w:t>
            </w:r>
            <w:proofErr w:type="spell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1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3.75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2.56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3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1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19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77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1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4.1±0.5%</w:t>
            </w: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yhjL</w:t>
            </w:r>
            <w:proofErr w:type="gram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-bcsA</w:t>
            </w:r>
            <w:proofErr w:type="spell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from </w:t>
            </w:r>
            <w:proofErr w:type="spellStart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deletometer</w:t>
            </w:r>
            <w:proofErr w:type="spellEnd"/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36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9.46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36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1.1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36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TM36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29D7" w:rsidRPr="00384F45" w:rsidTr="00B41C67">
        <w:trPr>
          <w:trHeight w:val="260"/>
        </w:trPr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00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04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9D7" w:rsidRPr="00384F45" w:rsidRDefault="00A929D7" w:rsidP="00B41C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4F45">
              <w:rPr>
                <w:rFonts w:ascii="Times New Roman" w:hAnsi="Times New Roman"/>
                <w:sz w:val="20"/>
                <w:szCs w:val="20"/>
                <w:lang w:val="en-US"/>
              </w:rPr>
              <w:t>0.5±0.12%</w:t>
            </w:r>
          </w:p>
        </w:tc>
      </w:tr>
    </w:tbl>
    <w:p w:rsidR="00A929D7" w:rsidRPr="00384F45" w:rsidRDefault="00A929D7" w:rsidP="00A929D7">
      <w:pPr>
        <w:spacing w:line="360" w:lineRule="auto"/>
        <w:rPr>
          <w:rFonts w:ascii="Times New Roman" w:hAnsi="Times New Roman"/>
          <w:lang w:val="en-US"/>
        </w:rPr>
      </w:pPr>
    </w:p>
    <w:p w:rsidR="00205CC0" w:rsidRDefault="00205CC0">
      <w:bookmarkStart w:id="0" w:name="_GoBack"/>
      <w:bookmarkEnd w:id="0"/>
    </w:p>
    <w:sectPr w:rsidR="00205CC0" w:rsidSect="00205CC0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9D7"/>
    <w:rsid w:val="00205CC0"/>
    <w:rsid w:val="00A9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1D1A5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9D7"/>
    <w:rPr>
      <w:rFonts w:ascii="Cambria" w:eastAsia="Cambria" w:hAnsi="Cambria"/>
      <w:sz w:val="24"/>
      <w:szCs w:val="24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9D7"/>
    <w:rPr>
      <w:rFonts w:ascii="Cambria" w:eastAsia="Cambria" w:hAnsi="Cambria"/>
      <w:sz w:val="24"/>
      <w:szCs w:val="24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7</Words>
  <Characters>1979</Characters>
  <Application>Microsoft Macintosh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dc:description/>
  <cp:lastModifiedBy>Dan  Andersson</cp:lastModifiedBy>
  <cp:revision>1</cp:revision>
  <dcterms:created xsi:type="dcterms:W3CDTF">2012-03-29T19:18:00Z</dcterms:created>
  <dcterms:modified xsi:type="dcterms:W3CDTF">2012-03-29T19:19:00Z</dcterms:modified>
</cp:coreProperties>
</file>